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63B25" w14:textId="000D957C" w:rsidR="00DD366A" w:rsidRPr="00DD366A" w:rsidRDefault="00DD366A">
      <w:pPr>
        <w:rPr>
          <w:rFonts w:ascii="Times New Roman" w:hAnsi="Times New Roman" w:cs="Times New Roman"/>
          <w:sz w:val="24"/>
          <w:szCs w:val="24"/>
        </w:rPr>
      </w:pPr>
      <w:r w:rsidRPr="00DD366A">
        <w:rPr>
          <w:rFonts w:ascii="Times New Roman" w:hAnsi="Times New Roman" w:cs="Times New Roman"/>
          <w:b/>
          <w:bCs/>
          <w:sz w:val="24"/>
          <w:szCs w:val="24"/>
        </w:rPr>
        <w:t>S1 Table. Mental Health Outcomes and Required Isolation/Quarantine during COVID-1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tbl>
      <w:tblPr>
        <w:tblStyle w:val="Table"/>
        <w:tblW w:w="7474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1516"/>
        <w:gridCol w:w="1100"/>
        <w:gridCol w:w="1101"/>
        <w:gridCol w:w="783"/>
        <w:gridCol w:w="1095"/>
        <w:gridCol w:w="1095"/>
        <w:gridCol w:w="784"/>
      </w:tblGrid>
      <w:tr w:rsidR="00DD366A" w:rsidRPr="00060DD3" w14:paraId="04055286" w14:textId="77777777" w:rsidTr="00A6210B">
        <w:trPr>
          <w:trHeight w:val="503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345B772" w14:textId="77777777" w:rsidR="00DD366A" w:rsidRPr="00060DD3" w:rsidRDefault="00DD366A" w:rsidP="00AC092B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2984" w:type="dxa"/>
            <w:gridSpan w:val="3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6C568D6" w14:textId="2D64A573" w:rsidR="00DD366A" w:rsidRPr="00060DD3" w:rsidRDefault="00DD366A" w:rsidP="00A6210B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solation</w:t>
            </w:r>
          </w:p>
        </w:tc>
        <w:tc>
          <w:tcPr>
            <w:tcW w:w="2974" w:type="dxa"/>
            <w:gridSpan w:val="3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839FF56" w14:textId="24F9324C" w:rsidR="00DD366A" w:rsidRPr="00060DD3" w:rsidRDefault="00DD366A" w:rsidP="00A6210B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Quarantine</w:t>
            </w:r>
          </w:p>
        </w:tc>
      </w:tr>
      <w:tr w:rsidR="00A803F8" w:rsidRPr="00060DD3" w14:paraId="42D8A766" w14:textId="77777777" w:rsidTr="009159BD">
        <w:trPr>
          <w:trHeight w:val="223"/>
        </w:trPr>
        <w:tc>
          <w:tcPr>
            <w:tcW w:w="0" w:type="auto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3B8EB5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6DEA028" w14:textId="77777777" w:rsidR="00DD366A" w:rsidRPr="00060DD3" w:rsidRDefault="00DD366A" w:rsidP="00A6210B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No (N=2933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CF4E" w14:textId="77777777" w:rsidR="00DD366A" w:rsidRPr="00060DD3" w:rsidRDefault="00DD366A" w:rsidP="00A6210B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Yes (N=653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7C7ED0D" w14:textId="77777777" w:rsidR="00DD366A" w:rsidRPr="00060DD3" w:rsidRDefault="00DD366A" w:rsidP="00A6210B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0687" w14:textId="77777777" w:rsidR="00DD366A" w:rsidRPr="00060DD3" w:rsidRDefault="00DD366A" w:rsidP="00A6210B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No (N=2944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FF1AFB" w14:textId="77777777" w:rsidR="00DD366A" w:rsidRPr="00060DD3" w:rsidRDefault="00DD366A" w:rsidP="00A6210B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Yes (N=473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BAD05F" w14:textId="77777777" w:rsidR="00DD366A" w:rsidRPr="00060DD3" w:rsidRDefault="00DD366A" w:rsidP="00A6210B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A803F8" w:rsidRPr="00060DD3" w14:paraId="5E102D46" w14:textId="77777777" w:rsidTr="009159BD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0C9ADA8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Avoidanc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2" w:space="0" w:color="auto"/>
            </w:tcBorders>
          </w:tcPr>
          <w:p w14:paraId="2BBF6602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8B92E32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2" w:space="0" w:color="auto"/>
            </w:tcBorders>
          </w:tcPr>
          <w:p w14:paraId="232E1B58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ADBB70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</w:tcBorders>
          </w:tcPr>
          <w:p w14:paraId="62E70DB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right w:val="single" w:sz="2" w:space="0" w:color="auto"/>
            </w:tcBorders>
          </w:tcPr>
          <w:p w14:paraId="5505E43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A803F8" w:rsidRPr="00060DD3" w14:paraId="38D44D73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DA5D1D7" w14:textId="58DA1009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4D6FDEC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1101" w:type="dxa"/>
          </w:tcPr>
          <w:p w14:paraId="57C3331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0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768AEFC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B1DDF5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1095" w:type="dxa"/>
            <w:tcBorders>
              <w:left w:val="nil"/>
            </w:tcBorders>
          </w:tcPr>
          <w:p w14:paraId="3465740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0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3321F58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6DA4984D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3AC0AB8" w14:textId="3E6A1CF8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3A241BC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4.00</w:t>
            </w:r>
          </w:p>
        </w:tc>
        <w:tc>
          <w:tcPr>
            <w:tcW w:w="1101" w:type="dxa"/>
          </w:tcPr>
          <w:p w14:paraId="164B2A9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, 15.25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5CAEAA2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3C2108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, 14.00</w:t>
            </w:r>
          </w:p>
        </w:tc>
        <w:tc>
          <w:tcPr>
            <w:tcW w:w="1095" w:type="dxa"/>
            <w:tcBorders>
              <w:left w:val="nil"/>
            </w:tcBorders>
          </w:tcPr>
          <w:p w14:paraId="135FCDA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5.00, 15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5D61025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249166DD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E73BF1A" w14:textId="25C989FD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00" w:type="dxa"/>
            <w:tcBorders>
              <w:left w:val="single" w:sz="2" w:space="0" w:color="auto"/>
              <w:bottom w:val="single" w:sz="4" w:space="0" w:color="auto"/>
            </w:tcBorders>
          </w:tcPr>
          <w:p w14:paraId="19772F7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C65056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1.0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2" w:space="0" w:color="auto"/>
            </w:tcBorders>
          </w:tcPr>
          <w:p w14:paraId="1A8E29F3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AEC12B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0AC04E2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1.00</w:t>
            </w:r>
          </w:p>
        </w:tc>
        <w:tc>
          <w:tcPr>
            <w:tcW w:w="784" w:type="dxa"/>
            <w:tcBorders>
              <w:bottom w:val="single" w:sz="4" w:space="0" w:color="auto"/>
              <w:right w:val="single" w:sz="2" w:space="0" w:color="auto"/>
            </w:tcBorders>
          </w:tcPr>
          <w:p w14:paraId="0E81CC9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744D8103" w14:textId="77777777" w:rsidTr="009159BD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7923E8C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Intrusiv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2" w:space="0" w:color="auto"/>
            </w:tcBorders>
          </w:tcPr>
          <w:p w14:paraId="71A4FDFD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1B0D702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2" w:space="0" w:color="auto"/>
            </w:tcBorders>
          </w:tcPr>
          <w:p w14:paraId="58354A8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F7A19D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</w:tcBorders>
          </w:tcPr>
          <w:p w14:paraId="0CB963C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right w:val="single" w:sz="2" w:space="0" w:color="auto"/>
            </w:tcBorders>
          </w:tcPr>
          <w:p w14:paraId="3F35215B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A803F8" w:rsidRPr="00060DD3" w14:paraId="7155F811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C5B51F0" w14:textId="2EA3C551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36635C2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1101" w:type="dxa"/>
          </w:tcPr>
          <w:p w14:paraId="1CD2F03A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1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6356B36A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02DDB4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1095" w:type="dxa"/>
            <w:tcBorders>
              <w:left w:val="nil"/>
            </w:tcBorders>
          </w:tcPr>
          <w:p w14:paraId="392095E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1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3222850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615D4EBA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0A1A898F" w14:textId="27A91BF1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371BDD4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4.50</w:t>
            </w:r>
          </w:p>
        </w:tc>
        <w:tc>
          <w:tcPr>
            <w:tcW w:w="1101" w:type="dxa"/>
          </w:tcPr>
          <w:p w14:paraId="4305050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, 18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329F7AC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B36AAF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, 15.00</w:t>
            </w:r>
          </w:p>
        </w:tc>
        <w:tc>
          <w:tcPr>
            <w:tcW w:w="1095" w:type="dxa"/>
            <w:tcBorders>
              <w:left w:val="nil"/>
            </w:tcBorders>
          </w:tcPr>
          <w:p w14:paraId="29C2715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, 17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2382860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60B36FC7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3A223A4" w14:textId="5F8FFB2A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00" w:type="dxa"/>
            <w:tcBorders>
              <w:left w:val="single" w:sz="2" w:space="0" w:color="auto"/>
              <w:bottom w:val="single" w:sz="4" w:space="0" w:color="auto"/>
            </w:tcBorders>
          </w:tcPr>
          <w:p w14:paraId="0E3E1DE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00DD9C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2" w:space="0" w:color="auto"/>
            </w:tcBorders>
          </w:tcPr>
          <w:p w14:paraId="2E69276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319480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02A6ABAB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784" w:type="dxa"/>
            <w:tcBorders>
              <w:bottom w:val="single" w:sz="4" w:space="0" w:color="auto"/>
              <w:right w:val="single" w:sz="2" w:space="0" w:color="auto"/>
            </w:tcBorders>
          </w:tcPr>
          <w:p w14:paraId="4F14815B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03DCE8F1" w14:textId="77777777" w:rsidTr="009159BD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5ED40F7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Hyper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2" w:space="0" w:color="auto"/>
            </w:tcBorders>
          </w:tcPr>
          <w:p w14:paraId="086230D6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9F824BC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2" w:space="0" w:color="auto"/>
            </w:tcBorders>
          </w:tcPr>
          <w:p w14:paraId="7FA6137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2145ADE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</w:tcBorders>
          </w:tcPr>
          <w:p w14:paraId="222B141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right w:val="single" w:sz="2" w:space="0" w:color="auto"/>
            </w:tcBorders>
          </w:tcPr>
          <w:p w14:paraId="69AF445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A803F8" w:rsidRPr="00060DD3" w14:paraId="30FA9B6C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CE10F49" w14:textId="66E8BAAF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7114440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101" w:type="dxa"/>
          </w:tcPr>
          <w:p w14:paraId="3182989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7A247673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63E1105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095" w:type="dxa"/>
            <w:tcBorders>
              <w:left w:val="nil"/>
            </w:tcBorders>
          </w:tcPr>
          <w:p w14:paraId="298FA5C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7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06D83F2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7F0FB30E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9294E30" w14:textId="2D851322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60A933A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.00, 10.00</w:t>
            </w:r>
          </w:p>
        </w:tc>
        <w:tc>
          <w:tcPr>
            <w:tcW w:w="1101" w:type="dxa"/>
          </w:tcPr>
          <w:p w14:paraId="562F213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, 12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691A713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675CE8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.00, 10.00</w:t>
            </w:r>
          </w:p>
        </w:tc>
        <w:tc>
          <w:tcPr>
            <w:tcW w:w="1095" w:type="dxa"/>
            <w:tcBorders>
              <w:left w:val="nil"/>
            </w:tcBorders>
          </w:tcPr>
          <w:p w14:paraId="2797FDB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2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0CED1A1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44E83E52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8552F34" w14:textId="1F945673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00" w:type="dxa"/>
            <w:tcBorders>
              <w:left w:val="single" w:sz="2" w:space="0" w:color="auto"/>
              <w:bottom w:val="single" w:sz="4" w:space="0" w:color="auto"/>
            </w:tcBorders>
          </w:tcPr>
          <w:p w14:paraId="17008EF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4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B7998F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4.0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2" w:space="0" w:color="auto"/>
            </w:tcBorders>
          </w:tcPr>
          <w:p w14:paraId="52EDD92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9B17BF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4.00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32BF340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4.00</w:t>
            </w:r>
          </w:p>
        </w:tc>
        <w:tc>
          <w:tcPr>
            <w:tcW w:w="784" w:type="dxa"/>
            <w:tcBorders>
              <w:bottom w:val="single" w:sz="4" w:space="0" w:color="auto"/>
              <w:right w:val="single" w:sz="2" w:space="0" w:color="auto"/>
            </w:tcBorders>
          </w:tcPr>
          <w:p w14:paraId="6C3B95A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665F9D35" w14:textId="77777777" w:rsidTr="009159BD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1CAB9AF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Tota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2" w:space="0" w:color="auto"/>
            </w:tcBorders>
          </w:tcPr>
          <w:p w14:paraId="7E63F081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B0E86B6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2" w:space="0" w:color="auto"/>
            </w:tcBorders>
          </w:tcPr>
          <w:p w14:paraId="5752EC1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23378DB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</w:tcBorders>
          </w:tcPr>
          <w:p w14:paraId="26779AE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right w:val="single" w:sz="2" w:space="0" w:color="auto"/>
            </w:tcBorders>
          </w:tcPr>
          <w:p w14:paraId="557E390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A803F8" w:rsidRPr="00060DD3" w14:paraId="52D953B9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D1EF342" w14:textId="0A21DE59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27673898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2.00</w:t>
            </w:r>
          </w:p>
        </w:tc>
        <w:tc>
          <w:tcPr>
            <w:tcW w:w="1101" w:type="dxa"/>
          </w:tcPr>
          <w:p w14:paraId="3DF2DE6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1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294A342A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EBFEB9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3.00</w:t>
            </w:r>
          </w:p>
        </w:tc>
        <w:tc>
          <w:tcPr>
            <w:tcW w:w="1095" w:type="dxa"/>
            <w:tcBorders>
              <w:left w:val="nil"/>
            </w:tcBorders>
          </w:tcPr>
          <w:p w14:paraId="4F9B2D9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9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0F30813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1289EC8D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66DC402" w14:textId="66130549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6C057ED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0.00, 38.00</w:t>
            </w:r>
          </w:p>
        </w:tc>
        <w:tc>
          <w:tcPr>
            <w:tcW w:w="1101" w:type="dxa"/>
          </w:tcPr>
          <w:p w14:paraId="29DF7FD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6.00, 44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7E37C8B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D1D345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1.00, 38.00</w:t>
            </w:r>
          </w:p>
        </w:tc>
        <w:tc>
          <w:tcPr>
            <w:tcW w:w="1095" w:type="dxa"/>
            <w:tcBorders>
              <w:left w:val="nil"/>
            </w:tcBorders>
          </w:tcPr>
          <w:p w14:paraId="17AAAF4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5.50, 43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0A12E93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08F51C55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044A394" w14:textId="69BBF7A8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00" w:type="dxa"/>
            <w:tcBorders>
              <w:left w:val="single" w:sz="2" w:space="0" w:color="auto"/>
              <w:bottom w:val="single" w:sz="4" w:space="0" w:color="auto"/>
            </w:tcBorders>
          </w:tcPr>
          <w:p w14:paraId="7444541B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88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C5B8CD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85.0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2" w:space="0" w:color="auto"/>
            </w:tcBorders>
          </w:tcPr>
          <w:p w14:paraId="5F37DA4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CBD56C3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88.00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23157AB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86.00</w:t>
            </w:r>
          </w:p>
        </w:tc>
        <w:tc>
          <w:tcPr>
            <w:tcW w:w="784" w:type="dxa"/>
            <w:tcBorders>
              <w:bottom w:val="single" w:sz="4" w:space="0" w:color="auto"/>
              <w:right w:val="single" w:sz="2" w:space="0" w:color="auto"/>
            </w:tcBorders>
          </w:tcPr>
          <w:p w14:paraId="0A12A949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061A9DBD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E4C8EF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GAD-7 Total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1A1497E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</w:tcPr>
          <w:p w14:paraId="231374E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3C784D1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  <w:tc>
          <w:tcPr>
            <w:tcW w:w="1095" w:type="dxa"/>
          </w:tcPr>
          <w:p w14:paraId="6E31FAF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nil"/>
            </w:tcBorders>
          </w:tcPr>
          <w:p w14:paraId="301CE19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5F060C8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.004 </w:t>
            </w:r>
          </w:p>
        </w:tc>
      </w:tr>
      <w:tr w:rsidR="00A803F8" w:rsidRPr="00060DD3" w14:paraId="10458F11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6220C37" w14:textId="62850455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233B686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101" w:type="dxa"/>
          </w:tcPr>
          <w:p w14:paraId="3922249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6DE3A76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198EFE1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095" w:type="dxa"/>
            <w:tcBorders>
              <w:left w:val="nil"/>
            </w:tcBorders>
          </w:tcPr>
          <w:p w14:paraId="3278ACA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5A83E06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67C4DFFC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78E2E01" w14:textId="4AD3FE3D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0487CA5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.00, 9.00</w:t>
            </w:r>
          </w:p>
        </w:tc>
        <w:tc>
          <w:tcPr>
            <w:tcW w:w="1101" w:type="dxa"/>
          </w:tcPr>
          <w:p w14:paraId="686AF7C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2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6AB0444A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738B12A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.00, 9.00</w:t>
            </w:r>
          </w:p>
        </w:tc>
        <w:tc>
          <w:tcPr>
            <w:tcW w:w="1095" w:type="dxa"/>
            <w:tcBorders>
              <w:left w:val="nil"/>
            </w:tcBorders>
          </w:tcPr>
          <w:p w14:paraId="579A20FA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.00, 11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4EEFFCD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27871728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6D1B2BF" w14:textId="7B5D3E2B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00" w:type="dxa"/>
            <w:tcBorders>
              <w:left w:val="single" w:sz="2" w:space="0" w:color="auto"/>
              <w:bottom w:val="single" w:sz="4" w:space="0" w:color="auto"/>
            </w:tcBorders>
          </w:tcPr>
          <w:p w14:paraId="35C307F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1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614E8D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1.0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2" w:space="0" w:color="auto"/>
            </w:tcBorders>
          </w:tcPr>
          <w:p w14:paraId="3B34773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6CE31E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1.00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2AE707C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1.00</w:t>
            </w:r>
          </w:p>
        </w:tc>
        <w:tc>
          <w:tcPr>
            <w:tcW w:w="784" w:type="dxa"/>
            <w:tcBorders>
              <w:bottom w:val="single" w:sz="4" w:space="0" w:color="auto"/>
              <w:right w:val="single" w:sz="2" w:space="0" w:color="auto"/>
            </w:tcBorders>
          </w:tcPr>
          <w:p w14:paraId="7C2160A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0B26FE14" w14:textId="77777777" w:rsidTr="009159BD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04901D7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PHQ-9 Tota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2" w:space="0" w:color="auto"/>
            </w:tcBorders>
          </w:tcPr>
          <w:p w14:paraId="27C83AF3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78A3D64" w14:textId="77777777" w:rsidR="00DD366A" w:rsidRPr="00060DD3" w:rsidRDefault="00DD366A" w:rsidP="00DD366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2" w:space="0" w:color="auto"/>
            </w:tcBorders>
          </w:tcPr>
          <w:p w14:paraId="1D61F940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52A3D082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</w:tcBorders>
          </w:tcPr>
          <w:p w14:paraId="48550F6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right w:val="single" w:sz="2" w:space="0" w:color="auto"/>
            </w:tcBorders>
          </w:tcPr>
          <w:p w14:paraId="023D77BB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A803F8" w:rsidRPr="00060DD3" w14:paraId="772B42ED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1EE0122" w14:textId="4799BB6F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52AE6B3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1101" w:type="dxa"/>
          </w:tcPr>
          <w:p w14:paraId="0853902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08CE992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78D5B38C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1095" w:type="dxa"/>
            <w:tcBorders>
              <w:left w:val="nil"/>
            </w:tcBorders>
          </w:tcPr>
          <w:p w14:paraId="2FAEBEC5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7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5DD95F56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6D5CF6CE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1B37263" w14:textId="13C57B79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00" w:type="dxa"/>
            <w:tcBorders>
              <w:left w:val="single" w:sz="2" w:space="0" w:color="auto"/>
            </w:tcBorders>
          </w:tcPr>
          <w:p w14:paraId="6C381634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.00, 11.00</w:t>
            </w:r>
          </w:p>
        </w:tc>
        <w:tc>
          <w:tcPr>
            <w:tcW w:w="1101" w:type="dxa"/>
          </w:tcPr>
          <w:p w14:paraId="3EB8CBB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, 13.00</w:t>
            </w:r>
          </w:p>
        </w:tc>
        <w:tc>
          <w:tcPr>
            <w:tcW w:w="783" w:type="dxa"/>
            <w:tcBorders>
              <w:right w:val="single" w:sz="2" w:space="0" w:color="auto"/>
            </w:tcBorders>
          </w:tcPr>
          <w:p w14:paraId="526C0B03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5EF62A3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.00, 11.00</w:t>
            </w:r>
          </w:p>
        </w:tc>
        <w:tc>
          <w:tcPr>
            <w:tcW w:w="1095" w:type="dxa"/>
            <w:tcBorders>
              <w:left w:val="nil"/>
            </w:tcBorders>
          </w:tcPr>
          <w:p w14:paraId="0BAF359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3.00</w:t>
            </w:r>
          </w:p>
        </w:tc>
        <w:tc>
          <w:tcPr>
            <w:tcW w:w="784" w:type="dxa"/>
            <w:tcBorders>
              <w:right w:val="single" w:sz="2" w:space="0" w:color="auto"/>
            </w:tcBorders>
          </w:tcPr>
          <w:p w14:paraId="5BA894A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03F8" w:rsidRPr="00060DD3" w14:paraId="21D8A2ED" w14:textId="77777777" w:rsidTr="009159BD">
        <w:trPr>
          <w:trHeight w:val="379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27538FF" w14:textId="1FF3A630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100" w:type="dxa"/>
            <w:tcBorders>
              <w:left w:val="single" w:sz="2" w:space="0" w:color="auto"/>
              <w:bottom w:val="single" w:sz="4" w:space="0" w:color="auto"/>
            </w:tcBorders>
          </w:tcPr>
          <w:p w14:paraId="0618415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7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6B90657F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7.0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2" w:space="0" w:color="auto"/>
            </w:tcBorders>
          </w:tcPr>
          <w:p w14:paraId="1D92BBB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1390C37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7.00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</w:tcPr>
          <w:p w14:paraId="395C42AE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7.00</w:t>
            </w:r>
          </w:p>
        </w:tc>
        <w:tc>
          <w:tcPr>
            <w:tcW w:w="784" w:type="dxa"/>
            <w:tcBorders>
              <w:bottom w:val="single" w:sz="4" w:space="0" w:color="auto"/>
              <w:right w:val="single" w:sz="2" w:space="0" w:color="auto"/>
            </w:tcBorders>
          </w:tcPr>
          <w:p w14:paraId="2376DBBD" w14:textId="77777777" w:rsidR="00DD366A" w:rsidRPr="00060DD3" w:rsidRDefault="00DD366A" w:rsidP="00DD366A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F5F7346" w14:textId="36B1565F" w:rsidR="00241B30" w:rsidRDefault="009159BD" w:rsidP="00852FF0">
      <w:pPr>
        <w:ind w:right="1890"/>
      </w:pPr>
      <w:r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GAD-7: 7-item Generalized Anxiety Disorder; IES-R, 22-item Impact of Event Scale-Revised; PHQ-9: 9-item Patient Health Questionnaire</w:t>
      </w:r>
    </w:p>
    <w:p w14:paraId="723732D6" w14:textId="443802F8" w:rsidR="00241B30" w:rsidRDefault="00241B30"/>
    <w:sectPr w:rsidR="0024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6A"/>
    <w:rsid w:val="000726FD"/>
    <w:rsid w:val="000765E0"/>
    <w:rsid w:val="001513B1"/>
    <w:rsid w:val="00157D44"/>
    <w:rsid w:val="001949D0"/>
    <w:rsid w:val="00240408"/>
    <w:rsid w:val="00241B30"/>
    <w:rsid w:val="002712D8"/>
    <w:rsid w:val="002735AC"/>
    <w:rsid w:val="0028291B"/>
    <w:rsid w:val="003854D0"/>
    <w:rsid w:val="003F788B"/>
    <w:rsid w:val="00475F0C"/>
    <w:rsid w:val="004E4CCB"/>
    <w:rsid w:val="00542308"/>
    <w:rsid w:val="007055AF"/>
    <w:rsid w:val="00705AC8"/>
    <w:rsid w:val="007422D7"/>
    <w:rsid w:val="007622DA"/>
    <w:rsid w:val="007A4D11"/>
    <w:rsid w:val="007C022C"/>
    <w:rsid w:val="00852FF0"/>
    <w:rsid w:val="00885F19"/>
    <w:rsid w:val="009159BD"/>
    <w:rsid w:val="00971B1E"/>
    <w:rsid w:val="00972C07"/>
    <w:rsid w:val="00A42443"/>
    <w:rsid w:val="00A6210B"/>
    <w:rsid w:val="00A803F8"/>
    <w:rsid w:val="00AC092B"/>
    <w:rsid w:val="00AE1B6A"/>
    <w:rsid w:val="00B21CE7"/>
    <w:rsid w:val="00B34B0D"/>
    <w:rsid w:val="00B978BD"/>
    <w:rsid w:val="00CE0CB8"/>
    <w:rsid w:val="00D77174"/>
    <w:rsid w:val="00DA25E6"/>
    <w:rsid w:val="00DA785F"/>
    <w:rsid w:val="00DD366A"/>
    <w:rsid w:val="00ED44A6"/>
    <w:rsid w:val="00F74C9C"/>
    <w:rsid w:val="00FB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DFF5"/>
  <w15:chartTrackingRefBased/>
  <w15:docId w15:val="{87F3A24B-89C5-4F84-9882-5E43BD6E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66A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D366A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DD366A"/>
    <w:pPr>
      <w:spacing w:after="200" w:line="240" w:lineRule="auto"/>
    </w:pPr>
    <w:rPr>
      <w:rFonts w:asciiTheme="minorHAnsi" w:hAnsiTheme="minorHAns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3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366A"/>
    <w:rPr>
      <w:rFonts w:asciiTheme="minorHAnsi" w:hAnsiTheme="minorHAnsi"/>
    </w:rPr>
  </w:style>
  <w:style w:type="character" w:customStyle="1" w:styleId="normaltextrun">
    <w:name w:val="normaltextrun"/>
    <w:basedOn w:val="DefaultParagraphFont"/>
    <w:rsid w:val="009159BD"/>
  </w:style>
  <w:style w:type="character" w:customStyle="1" w:styleId="eop">
    <w:name w:val="eop"/>
    <w:basedOn w:val="DefaultParagraphFont"/>
    <w:rsid w:val="00915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7" ma:contentTypeDescription="Create a new document." ma:contentTypeScope="" ma:versionID="cf9ea29153da42996846a94fc8c44e7a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03f3b062c69be10ebffda39463def19a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02623-925B-49F3-ACFE-792A4ADC6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39327E-3495-4FD6-8A41-957FE14E90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757F55-60DA-47E7-B9F6-9AE5660728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CAED32E-C19D-4D57-8704-8574C2693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Eileen</dc:creator>
  <cp:keywords/>
  <dc:description/>
  <cp:lastModifiedBy>Eileen Lam</cp:lastModifiedBy>
  <cp:revision>6</cp:revision>
  <dcterms:created xsi:type="dcterms:W3CDTF">2021-10-13T16:29:00Z</dcterms:created>
  <dcterms:modified xsi:type="dcterms:W3CDTF">2021-10-1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